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98375" w14:textId="75BFFEDC" w:rsidR="00407367" w:rsidRPr="00F61BC1" w:rsidRDefault="00407367" w:rsidP="00407367">
      <w:pPr>
        <w:spacing w:line="360" w:lineRule="auto"/>
        <w:rPr>
          <w:rFonts w:ascii="Times New Roman" w:hAnsi="Times New Roman" w:cs="Times New Roman"/>
        </w:rPr>
      </w:pPr>
      <w:r w:rsidRPr="00F61BC1">
        <w:rPr>
          <w:rFonts w:ascii="Times New Roman" w:hAnsi="Times New Roman" w:cs="Times New Roman"/>
          <w:b/>
        </w:rPr>
        <w:t>Table S6.</w:t>
      </w:r>
      <w:r w:rsidRPr="00F61BC1">
        <w:rPr>
          <w:rFonts w:ascii="Times New Roman" w:hAnsi="Times New Roman" w:cs="Times New Roman"/>
        </w:rPr>
        <w:t xml:space="preserve"> Pairwise comparisons from </w:t>
      </w:r>
      <w:proofErr w:type="spellStart"/>
      <w:r w:rsidRPr="00F61BC1">
        <w:rPr>
          <w:rFonts w:ascii="Times New Roman" w:hAnsi="Times New Roman" w:cs="Times New Roman"/>
        </w:rPr>
        <w:t>permutational</w:t>
      </w:r>
      <w:proofErr w:type="spellEnd"/>
      <w:r w:rsidRPr="00F61BC1">
        <w:rPr>
          <w:rFonts w:ascii="Times New Roman" w:hAnsi="Times New Roman" w:cs="Times New Roman"/>
        </w:rPr>
        <w:t xml:space="preserve"> multivariate analysis of variance (PERMANOVA) using Bray-Curtis distances for the factor </w:t>
      </w:r>
      <w:proofErr w:type="gramStart"/>
      <w:r w:rsidRPr="00F61BC1">
        <w:rPr>
          <w:rFonts w:ascii="Times New Roman" w:hAnsi="Times New Roman" w:cs="Times New Roman"/>
        </w:rPr>
        <w:t>Reef(</w:t>
      </w:r>
      <w:proofErr w:type="gramEnd"/>
      <w:r w:rsidRPr="00F61BC1">
        <w:rPr>
          <w:rFonts w:ascii="Times New Roman" w:hAnsi="Times New Roman" w:cs="Times New Roman"/>
        </w:rPr>
        <w:t xml:space="preserve">Region) in the Region Coral Sea, Abundance data. </w:t>
      </w:r>
    </w:p>
    <w:p w14:paraId="7694D1B4" w14:textId="77777777" w:rsidR="00407367" w:rsidRPr="00F61BC1" w:rsidRDefault="00407367" w:rsidP="00407367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851"/>
        <w:gridCol w:w="709"/>
        <w:gridCol w:w="708"/>
        <w:gridCol w:w="709"/>
        <w:gridCol w:w="851"/>
        <w:gridCol w:w="850"/>
        <w:gridCol w:w="709"/>
        <w:gridCol w:w="709"/>
        <w:gridCol w:w="850"/>
        <w:gridCol w:w="709"/>
        <w:gridCol w:w="709"/>
        <w:gridCol w:w="708"/>
        <w:gridCol w:w="803"/>
        <w:gridCol w:w="708"/>
        <w:gridCol w:w="650"/>
      </w:tblGrid>
      <w:tr w:rsidR="00407367" w:rsidRPr="00F61BC1" w14:paraId="266EA781" w14:textId="77777777" w:rsidTr="0005294F">
        <w:tc>
          <w:tcPr>
            <w:tcW w:w="2235" w:type="dxa"/>
            <w:vMerge w:val="restart"/>
            <w:tcBorders>
              <w:right w:val="single" w:sz="4" w:space="0" w:color="auto"/>
            </w:tcBorders>
          </w:tcPr>
          <w:p w14:paraId="463DDB0E" w14:textId="77777777" w:rsidR="00407367" w:rsidRPr="00F61BC1" w:rsidRDefault="00407367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E097AE2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prey 1</w:t>
            </w:r>
          </w:p>
        </w:tc>
        <w:tc>
          <w:tcPr>
            <w:tcW w:w="3119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BBFEED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prey 2</w:t>
            </w:r>
          </w:p>
        </w:tc>
        <w:tc>
          <w:tcPr>
            <w:tcW w:w="2977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2FA73C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prey 3</w:t>
            </w:r>
          </w:p>
        </w:tc>
        <w:tc>
          <w:tcPr>
            <w:tcW w:w="2869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62F7A2B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mes Reef</w:t>
            </w:r>
          </w:p>
        </w:tc>
      </w:tr>
      <w:tr w:rsidR="00407367" w:rsidRPr="00F61BC1" w14:paraId="513862FC" w14:textId="77777777" w:rsidTr="0005294F">
        <w:tc>
          <w:tcPr>
            <w:tcW w:w="2235" w:type="dxa"/>
            <w:vMerge/>
            <w:tcBorders>
              <w:right w:val="single" w:sz="4" w:space="0" w:color="auto"/>
            </w:tcBorders>
          </w:tcPr>
          <w:p w14:paraId="7E1CB835" w14:textId="77777777" w:rsidR="00407367" w:rsidRPr="00F61BC1" w:rsidRDefault="00407367" w:rsidP="0005294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D3B9DF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proofErr w:type="gramEnd"/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B8E7A27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61B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F61B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3F0F159" w14:textId="77777777" w:rsidR="00407367" w:rsidRPr="00F61BC1" w:rsidRDefault="00407367" w:rsidP="0005294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. </w:t>
            </w:r>
            <w:proofErr w:type="gramStart"/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ms</w:t>
            </w:r>
            <w:proofErr w:type="gramEnd"/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67D299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(</w:t>
            </w:r>
            <w:proofErr w:type="gramEnd"/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072DBF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proofErr w:type="gramEnd"/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572BD19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61B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F61B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DCD3136" w14:textId="77777777" w:rsidR="00407367" w:rsidRPr="00F61BC1" w:rsidRDefault="00407367" w:rsidP="0005294F">
            <w:pPr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. </w:t>
            </w:r>
            <w:proofErr w:type="gramStart"/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ms</w:t>
            </w:r>
            <w:proofErr w:type="gramEnd"/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E5C93E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(</w:t>
            </w:r>
            <w:proofErr w:type="gramEnd"/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664DA1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proofErr w:type="gramEnd"/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CBCE7F0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61B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F61B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61AC2D8" w14:textId="77777777" w:rsidR="00407367" w:rsidRPr="00F61BC1" w:rsidRDefault="00407367" w:rsidP="0005294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. </w:t>
            </w:r>
            <w:proofErr w:type="gramStart"/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ms</w:t>
            </w:r>
            <w:proofErr w:type="gramEnd"/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B1BE72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(</w:t>
            </w:r>
            <w:proofErr w:type="gramEnd"/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E3FD6B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proofErr w:type="gramEnd"/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617DE230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61B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F61B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55B2FFE" w14:textId="77777777" w:rsidR="00407367" w:rsidRPr="00F61BC1" w:rsidRDefault="00407367" w:rsidP="0005294F">
            <w:pPr>
              <w:spacing w:line="360" w:lineRule="auto"/>
              <w:ind w:left="-60" w:right="-15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. </w:t>
            </w:r>
            <w:proofErr w:type="gramStart"/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ms</w:t>
            </w:r>
            <w:proofErr w:type="gramEnd"/>
          </w:p>
        </w:tc>
        <w:tc>
          <w:tcPr>
            <w:tcW w:w="6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4CF3FA" w14:textId="77777777" w:rsidR="00407367" w:rsidRPr="00F61BC1" w:rsidRDefault="00407367" w:rsidP="0005294F">
            <w:pPr>
              <w:spacing w:line="360" w:lineRule="auto"/>
              <w:ind w:right="-7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(</w:t>
            </w:r>
            <w:proofErr w:type="gramEnd"/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)</w:t>
            </w:r>
          </w:p>
        </w:tc>
      </w:tr>
      <w:tr w:rsidR="00407367" w:rsidRPr="00F61BC1" w14:paraId="0CA4CF62" w14:textId="77777777" w:rsidTr="0005294F">
        <w:tc>
          <w:tcPr>
            <w:tcW w:w="2235" w:type="dxa"/>
            <w:tcBorders>
              <w:right w:val="single" w:sz="4" w:space="0" w:color="auto"/>
            </w:tcBorders>
            <w:vAlign w:val="bottom"/>
          </w:tcPr>
          <w:p w14:paraId="7B3A3AFB" w14:textId="77777777" w:rsidR="00407367" w:rsidRPr="00F61BC1" w:rsidRDefault="00407367" w:rsidP="000529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prey 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3F59C6F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49</w:t>
            </w:r>
          </w:p>
        </w:tc>
        <w:tc>
          <w:tcPr>
            <w:tcW w:w="851" w:type="dxa"/>
            <w:vAlign w:val="bottom"/>
          </w:tcPr>
          <w:p w14:paraId="007EFB83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9" w:type="dxa"/>
            <w:vAlign w:val="bottom"/>
          </w:tcPr>
          <w:p w14:paraId="22837203" w14:textId="77777777" w:rsidR="00407367" w:rsidRPr="00F61BC1" w:rsidRDefault="00407367" w:rsidP="0005294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7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bottom"/>
          </w:tcPr>
          <w:p w14:paraId="27B99105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5</w:t>
            </w:r>
          </w:p>
        </w:tc>
        <w:tc>
          <w:tcPr>
            <w:tcW w:w="3119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4FD2713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7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ED0D337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69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C43B5DE" w14:textId="77777777" w:rsidR="00407367" w:rsidRPr="00F61BC1" w:rsidRDefault="00407367" w:rsidP="0005294F">
            <w:pPr>
              <w:spacing w:line="360" w:lineRule="auto"/>
              <w:ind w:right="-7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7367" w:rsidRPr="00F61BC1" w14:paraId="37EEB350" w14:textId="77777777" w:rsidTr="0005294F">
        <w:tc>
          <w:tcPr>
            <w:tcW w:w="223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9B48BE4" w14:textId="77777777" w:rsidR="00407367" w:rsidRPr="00F61BC1" w:rsidRDefault="00407367" w:rsidP="000529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prey 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676087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EEEE573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1DE52E6B" w14:textId="77777777" w:rsidR="00407367" w:rsidRPr="00F61BC1" w:rsidRDefault="00407367" w:rsidP="0005294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4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C3276D7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7060A3F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1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DC3DB57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5DC28B3F" w14:textId="77777777" w:rsidR="00407367" w:rsidRPr="00F61BC1" w:rsidRDefault="00407367" w:rsidP="0005294F">
            <w:pPr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5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B64C66F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2977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41D3BEF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69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910EB9" w14:textId="77777777" w:rsidR="00407367" w:rsidRPr="00F61BC1" w:rsidRDefault="00407367" w:rsidP="0005294F">
            <w:pPr>
              <w:spacing w:line="360" w:lineRule="auto"/>
              <w:ind w:right="-7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7367" w:rsidRPr="00F61BC1" w14:paraId="5DC07DED" w14:textId="77777777" w:rsidTr="0005294F">
        <w:tc>
          <w:tcPr>
            <w:tcW w:w="2235" w:type="dxa"/>
            <w:tcBorders>
              <w:right w:val="single" w:sz="4" w:space="0" w:color="auto"/>
            </w:tcBorders>
            <w:vAlign w:val="bottom"/>
          </w:tcPr>
          <w:p w14:paraId="5B61D150" w14:textId="77777777" w:rsidR="00407367" w:rsidRPr="00F61BC1" w:rsidRDefault="00407367" w:rsidP="000529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mes Ree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52A7CE51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58</w:t>
            </w:r>
          </w:p>
        </w:tc>
        <w:tc>
          <w:tcPr>
            <w:tcW w:w="851" w:type="dxa"/>
            <w:vAlign w:val="bottom"/>
          </w:tcPr>
          <w:p w14:paraId="0AA2D49E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709" w:type="dxa"/>
            <w:vAlign w:val="bottom"/>
          </w:tcPr>
          <w:p w14:paraId="23C3670D" w14:textId="77777777" w:rsidR="00407367" w:rsidRPr="00F61BC1" w:rsidRDefault="00407367" w:rsidP="0005294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6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bottom"/>
          </w:tcPr>
          <w:p w14:paraId="1A55134D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4CD21F94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77</w:t>
            </w:r>
          </w:p>
        </w:tc>
        <w:tc>
          <w:tcPr>
            <w:tcW w:w="851" w:type="dxa"/>
            <w:vAlign w:val="bottom"/>
          </w:tcPr>
          <w:p w14:paraId="341249DB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4</w:t>
            </w:r>
          </w:p>
        </w:tc>
        <w:tc>
          <w:tcPr>
            <w:tcW w:w="850" w:type="dxa"/>
            <w:vAlign w:val="bottom"/>
          </w:tcPr>
          <w:p w14:paraId="3CA82F46" w14:textId="77777777" w:rsidR="00407367" w:rsidRPr="00F61BC1" w:rsidRDefault="00407367" w:rsidP="0005294F">
            <w:pPr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7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B2A6CAB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4597A69A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041</w:t>
            </w:r>
          </w:p>
        </w:tc>
        <w:tc>
          <w:tcPr>
            <w:tcW w:w="850" w:type="dxa"/>
            <w:vAlign w:val="bottom"/>
          </w:tcPr>
          <w:p w14:paraId="65DF2A8D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09" w:type="dxa"/>
            <w:vAlign w:val="bottom"/>
          </w:tcPr>
          <w:p w14:paraId="3D703D70" w14:textId="77777777" w:rsidR="00407367" w:rsidRPr="00F61BC1" w:rsidRDefault="00407367" w:rsidP="0005294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6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5F1BFD7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2869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6595FE3" w14:textId="77777777" w:rsidR="00407367" w:rsidRPr="00F61BC1" w:rsidRDefault="00407367" w:rsidP="0005294F">
            <w:pPr>
              <w:spacing w:line="360" w:lineRule="auto"/>
              <w:ind w:right="-7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7367" w:rsidRPr="00F61BC1" w14:paraId="03D8614C" w14:textId="77777777" w:rsidTr="0005294F">
        <w:tc>
          <w:tcPr>
            <w:tcW w:w="223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CABCDAE" w14:textId="77777777" w:rsidR="00407367" w:rsidRPr="00F61BC1" w:rsidRDefault="00407367" w:rsidP="000529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nders Reef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5FE6B39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3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C642979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1997D08A" w14:textId="77777777" w:rsidR="00407367" w:rsidRPr="00F61BC1" w:rsidRDefault="00407367" w:rsidP="0005294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9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027FFD8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98EE6C6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9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A380396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1EE5A2D" w14:textId="77777777" w:rsidR="00407367" w:rsidRPr="00F61BC1" w:rsidRDefault="00407367" w:rsidP="0005294F">
            <w:pPr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6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062B2A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7B2DAA7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2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437AFDD4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60687A97" w14:textId="77777777" w:rsidR="00407367" w:rsidRPr="00F61BC1" w:rsidRDefault="00407367" w:rsidP="0005294F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5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333E520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8E9B02E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18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bottom"/>
          </w:tcPr>
          <w:p w14:paraId="581886FD" w14:textId="77777777" w:rsidR="00407367" w:rsidRPr="00F61BC1" w:rsidRDefault="00407367" w:rsidP="000529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4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3FFF6D2E" w14:textId="77777777" w:rsidR="00407367" w:rsidRPr="00F61BC1" w:rsidRDefault="00407367" w:rsidP="0005294F">
            <w:pPr>
              <w:spacing w:line="360" w:lineRule="auto"/>
              <w:ind w:left="-60" w:right="-15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00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50C4C50" w14:textId="77777777" w:rsidR="00407367" w:rsidRPr="00F61BC1" w:rsidRDefault="00407367" w:rsidP="0005294F">
            <w:pPr>
              <w:spacing w:line="360" w:lineRule="auto"/>
              <w:ind w:right="-7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B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2</w:t>
            </w:r>
          </w:p>
        </w:tc>
      </w:tr>
    </w:tbl>
    <w:p w14:paraId="1F1957FC" w14:textId="77777777" w:rsidR="00407367" w:rsidRPr="00F61BC1" w:rsidRDefault="00407367" w:rsidP="00407367">
      <w:pPr>
        <w:spacing w:line="360" w:lineRule="auto"/>
        <w:rPr>
          <w:rFonts w:ascii="Times New Roman" w:hAnsi="Times New Roman" w:cs="Times New Roman"/>
        </w:rPr>
      </w:pPr>
    </w:p>
    <w:p w14:paraId="2A511AF1" w14:textId="61A1307C" w:rsidR="00407367" w:rsidRPr="00F61BC1" w:rsidRDefault="00407367" w:rsidP="00407367">
      <w:pPr>
        <w:spacing w:line="360" w:lineRule="auto"/>
        <w:rPr>
          <w:rFonts w:ascii="Times New Roman" w:hAnsi="Times New Roman" w:cs="Times New Roman"/>
        </w:rPr>
      </w:pPr>
      <w:proofErr w:type="gramStart"/>
      <w:r w:rsidRPr="00F61BC1">
        <w:rPr>
          <w:rFonts w:ascii="Times New Roman" w:hAnsi="Times New Roman" w:cs="Times New Roman"/>
        </w:rPr>
        <w:t>P(</w:t>
      </w:r>
      <w:proofErr w:type="gramEnd"/>
      <w:r w:rsidRPr="00F61BC1">
        <w:rPr>
          <w:rFonts w:ascii="Times New Roman" w:hAnsi="Times New Roman" w:cs="Times New Roman"/>
        </w:rPr>
        <w:t xml:space="preserve">perm): </w:t>
      </w:r>
      <w:r w:rsidRPr="00F61BC1">
        <w:rPr>
          <w:rFonts w:ascii="Times New Roman" w:hAnsi="Times New Roman" w:cs="Times New Roman"/>
          <w:i/>
        </w:rPr>
        <w:t>P</w:t>
      </w:r>
      <w:r w:rsidRPr="00F61BC1">
        <w:rPr>
          <w:rFonts w:ascii="Times New Roman" w:hAnsi="Times New Roman" w:cs="Times New Roman"/>
        </w:rPr>
        <w:t xml:space="preserve">-value based in permutations, U. perms: Unique permutations, P(MC): Monte Carlo </w:t>
      </w:r>
      <w:r w:rsidRPr="00F61BC1">
        <w:rPr>
          <w:rFonts w:ascii="Times New Roman" w:hAnsi="Times New Roman" w:cs="Times New Roman"/>
          <w:i/>
        </w:rPr>
        <w:t>P</w:t>
      </w:r>
      <w:r w:rsidRPr="00F61BC1">
        <w:rPr>
          <w:rFonts w:ascii="Times New Roman" w:hAnsi="Times New Roman" w:cs="Times New Roman"/>
        </w:rPr>
        <w:t>- value.</w:t>
      </w:r>
    </w:p>
    <w:p w14:paraId="5D849202" w14:textId="33AA2202" w:rsidR="00420905" w:rsidRPr="00F61BC1" w:rsidRDefault="00420905" w:rsidP="0040736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20905" w:rsidRPr="00F61BC1" w:rsidSect="00C20D05">
      <w:pgSz w:w="15842" w:h="12242" w:orient="landscape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D05"/>
    <w:rsid w:val="000F4295"/>
    <w:rsid w:val="001C6F20"/>
    <w:rsid w:val="00407367"/>
    <w:rsid w:val="00420905"/>
    <w:rsid w:val="00BC62DB"/>
    <w:rsid w:val="00C20D05"/>
    <w:rsid w:val="00D51F37"/>
    <w:rsid w:val="00F57599"/>
    <w:rsid w:val="00F61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0935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3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0D05"/>
  </w:style>
  <w:style w:type="table" w:styleId="TableGrid">
    <w:name w:val="Table Grid"/>
    <w:basedOn w:val="TableNormal"/>
    <w:uiPriority w:val="59"/>
    <w:rsid w:val="00C20D0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3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0D05"/>
  </w:style>
  <w:style w:type="table" w:styleId="TableGrid">
    <w:name w:val="Table Grid"/>
    <w:basedOn w:val="TableNormal"/>
    <w:uiPriority w:val="59"/>
    <w:rsid w:val="00C20D0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18BA740-6ECC-634E-BC20-8FA4187632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2</Words>
  <Characters>644</Characters>
  <Application>Microsoft Macintosh Word</Application>
  <DocSecurity>0</DocSecurity>
  <Lines>5</Lines>
  <Paragraphs>1</Paragraphs>
  <ScaleCrop>false</ScaleCrop>
  <Company>James Cook University</Company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Hernandez</dc:creator>
  <cp:keywords/>
  <dc:description/>
  <cp:lastModifiedBy>Alejandra Hernández</cp:lastModifiedBy>
  <cp:revision>7</cp:revision>
  <dcterms:created xsi:type="dcterms:W3CDTF">2016-03-28T01:04:00Z</dcterms:created>
  <dcterms:modified xsi:type="dcterms:W3CDTF">2016-03-29T22:01:00Z</dcterms:modified>
</cp:coreProperties>
</file>